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8A2F2" w14:textId="77777777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>File Name: Supplementary Movie 1</w:t>
      </w:r>
    </w:p>
    <w:p w14:paraId="076481DE" w14:textId="7525EDF3" w:rsidR="00293B82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524D">
        <w:rPr>
          <w:rFonts w:ascii="Times New Roman" w:hAnsi="Times New Roman" w:cs="Times New Roman"/>
          <w:sz w:val="24"/>
          <w:szCs w:val="24"/>
        </w:rPr>
        <w:t>The initial swinging lilies with petals and pistils.</w:t>
      </w:r>
    </w:p>
    <w:p w14:paraId="4B266DD3" w14:textId="77777777" w:rsid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</w:p>
    <w:p w14:paraId="35A51B34" w14:textId="3B5CE0B9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1A115FF4" w14:textId="3A49ADD7" w:rsid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524D">
        <w:rPr>
          <w:rFonts w:ascii="Times New Roman" w:hAnsi="Times New Roman" w:cs="Times New Roman"/>
          <w:sz w:val="24"/>
          <w:szCs w:val="24"/>
        </w:rPr>
        <w:t>After sensing with the device, the petal and pistil signals of swinging lilies were suppressed and enhanced respectively.</w:t>
      </w:r>
    </w:p>
    <w:p w14:paraId="279AC0C0" w14:textId="77777777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</w:p>
    <w:p w14:paraId="1C501CE2" w14:textId="22FC28A8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 xml:space="preserve">File Name: Supplementary Movi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p w14:paraId="4870CCCA" w14:textId="7046BC1C" w:rsid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  <w:r w:rsidRPr="0043524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524D">
        <w:rPr>
          <w:rFonts w:ascii="Times New Roman" w:hAnsi="Times New Roman" w:cs="Times New Roman"/>
          <w:sz w:val="24"/>
          <w:szCs w:val="24"/>
        </w:rPr>
        <w:t>The motion detection result of swinging lilies with the interframe differential computations.</w:t>
      </w:r>
    </w:p>
    <w:p w14:paraId="2A6D2E30" w14:textId="77777777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</w:p>
    <w:p w14:paraId="1E2239DC" w14:textId="77777777" w:rsidR="0043524D" w:rsidRPr="0043524D" w:rsidRDefault="0043524D" w:rsidP="0043524D">
      <w:pPr>
        <w:rPr>
          <w:rFonts w:ascii="Times New Roman" w:hAnsi="Times New Roman" w:cs="Times New Roman"/>
          <w:sz w:val="24"/>
          <w:szCs w:val="24"/>
        </w:rPr>
      </w:pPr>
    </w:p>
    <w:sectPr w:rsidR="0043524D" w:rsidRPr="00435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0E"/>
    <w:rsid w:val="00293B82"/>
    <w:rsid w:val="0043524D"/>
    <w:rsid w:val="00D6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ADC66"/>
  <w15:chartTrackingRefBased/>
  <w15:docId w15:val="{D317DF5C-908B-4F0C-84FC-E8773DE17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dy</dc:creator>
  <cp:keywords/>
  <dc:description/>
  <cp:lastModifiedBy>ji dy</cp:lastModifiedBy>
  <cp:revision>2</cp:revision>
  <dcterms:created xsi:type="dcterms:W3CDTF">2023-04-04T23:00:00Z</dcterms:created>
  <dcterms:modified xsi:type="dcterms:W3CDTF">2023-04-04T23:02:00Z</dcterms:modified>
</cp:coreProperties>
</file>